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3DF6D" w14:textId="289B2240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highlight w:val="yellow"/>
          <w:lang w:val="en-US"/>
        </w:rPr>
        <w:t>Appendix 1. Confusion matrix results</w:t>
      </w:r>
      <w:r>
        <w:rPr>
          <w:rFonts w:ascii="Times New Roman" w:hAnsi="Times New Roman" w:cs="Times New Roman"/>
          <w:b/>
          <w:szCs w:val="20"/>
          <w:lang w:val="en-US"/>
        </w:rPr>
        <w:br/>
      </w:r>
      <w:r>
        <w:rPr>
          <w:rFonts w:ascii="Times New Roman" w:hAnsi="Times New Roman" w:cs="Times New Roman"/>
          <w:b/>
          <w:szCs w:val="20"/>
          <w:lang w:val="en-US"/>
        </w:rPr>
        <w:br/>
      </w:r>
      <w:r>
        <w:rPr>
          <w:rFonts w:ascii="Times New Roman" w:hAnsi="Times New Roman" w:cs="Times New Roman"/>
          <w:b/>
          <w:szCs w:val="20"/>
          <w:lang w:val="en-US"/>
        </w:rPr>
        <w:br/>
      </w:r>
      <w:r>
        <w:rPr>
          <w:rFonts w:ascii="Times New Roman" w:hAnsi="Times New Roman" w:cs="Times New Roman"/>
          <w:b/>
          <w:szCs w:val="20"/>
          <w:lang w:val="en-US"/>
        </w:rPr>
        <w:br/>
      </w:r>
    </w:p>
    <w:tbl>
      <w:tblPr>
        <w:tblW w:w="6500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840"/>
        <w:gridCol w:w="1840"/>
        <w:gridCol w:w="1400"/>
      </w:tblGrid>
      <w:tr w:rsidR="004E0D8D" w:rsidRPr="009718AB" w14:paraId="01E9E082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1751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332C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1A64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4E75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3E35EF7C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467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73D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02E4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BED7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2FCCB6A4" w14:textId="77777777" w:rsidTr="00843D8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366C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A6ED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95D5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8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EE02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222</w:t>
            </w:r>
          </w:p>
        </w:tc>
      </w:tr>
      <w:tr w:rsidR="004E0D8D" w:rsidRPr="009718AB" w14:paraId="075456C3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8B57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79AB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98FE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6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3C7C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390</w:t>
            </w:r>
          </w:p>
        </w:tc>
      </w:tr>
    </w:tbl>
    <w:p w14:paraId="4991381A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1. Confusion matrix result model 1 site 1.</w:t>
      </w:r>
    </w:p>
    <w:tbl>
      <w:tblPr>
        <w:tblW w:w="6500" w:type="dxa"/>
        <w:tblInd w:w="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840"/>
        <w:gridCol w:w="1840"/>
        <w:gridCol w:w="1400"/>
      </w:tblGrid>
      <w:tr w:rsidR="004E0D8D" w:rsidRPr="009718AB" w14:paraId="7161B4C6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F4D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AF5B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FC7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3DB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0BA4D265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169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EEFA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C40A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779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1C40FBF7" w14:textId="77777777" w:rsidTr="00843D8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2DC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0BC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D5BC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3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7959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19</w:t>
            </w:r>
          </w:p>
        </w:tc>
      </w:tr>
      <w:tr w:rsidR="004E0D8D" w:rsidRPr="009718AB" w14:paraId="412BF032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EE1CA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B88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05F0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3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A6AD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637</w:t>
            </w:r>
          </w:p>
        </w:tc>
      </w:tr>
    </w:tbl>
    <w:p w14:paraId="4DAA9497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2. Confusion matrix result model 1 site 2.</w:t>
      </w:r>
    </w:p>
    <w:tbl>
      <w:tblPr>
        <w:tblW w:w="6500" w:type="dxa"/>
        <w:tblInd w:w="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840"/>
        <w:gridCol w:w="1840"/>
        <w:gridCol w:w="1400"/>
      </w:tblGrid>
      <w:tr w:rsidR="004E0D8D" w:rsidRPr="009718AB" w14:paraId="34E68237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4A4F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904B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4DAF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148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47F86F47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3A4C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1F9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AF31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850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4E0F024E" w14:textId="77777777" w:rsidTr="00843D8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BE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D52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01AA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4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DD2D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27</w:t>
            </w:r>
          </w:p>
        </w:tc>
      </w:tr>
      <w:tr w:rsidR="004E0D8D" w:rsidRPr="009718AB" w14:paraId="4DB13317" w14:textId="77777777" w:rsidTr="00843D8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846F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9F3B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9B2A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4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4FFC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923</w:t>
            </w:r>
          </w:p>
        </w:tc>
      </w:tr>
    </w:tbl>
    <w:p w14:paraId="2201CA35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3. Confusion matrix result model 1 site 3.</w:t>
      </w:r>
    </w:p>
    <w:tbl>
      <w:tblPr>
        <w:tblW w:w="6520" w:type="dxa"/>
        <w:tblInd w:w="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840"/>
        <w:gridCol w:w="1840"/>
        <w:gridCol w:w="1400"/>
      </w:tblGrid>
      <w:tr w:rsidR="004E0D8D" w:rsidRPr="009718AB" w14:paraId="7E31D584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65B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641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D33F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E43D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51C5F7CF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359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DFD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EF0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B4EF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6432A9EC" w14:textId="77777777" w:rsidTr="00843D8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8E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69B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714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15F1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63</w:t>
            </w:r>
          </w:p>
        </w:tc>
      </w:tr>
      <w:tr w:rsidR="004E0D8D" w:rsidRPr="009718AB" w14:paraId="6D8DA1B0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DA7B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D1C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A501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8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D0AE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164</w:t>
            </w:r>
          </w:p>
        </w:tc>
      </w:tr>
    </w:tbl>
    <w:p w14:paraId="6D80CE27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4. Confusion matrix result model 2 site 1.</w:t>
      </w:r>
    </w:p>
    <w:tbl>
      <w:tblPr>
        <w:tblW w:w="6520" w:type="dxa"/>
        <w:tblInd w:w="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840"/>
        <w:gridCol w:w="1840"/>
        <w:gridCol w:w="1400"/>
      </w:tblGrid>
      <w:tr w:rsidR="004E0D8D" w:rsidRPr="009718AB" w14:paraId="4E4AADC6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99B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E7F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4E8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D8EC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10C42E58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6F2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00EA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FC9C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99DA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71A6EDE4" w14:textId="77777777" w:rsidTr="00843D8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0D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53BD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3F46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4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0A17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88</w:t>
            </w:r>
          </w:p>
        </w:tc>
      </w:tr>
      <w:tr w:rsidR="004E0D8D" w:rsidRPr="009718AB" w14:paraId="223625AC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465B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D49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B1C5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4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860C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577</w:t>
            </w:r>
          </w:p>
        </w:tc>
      </w:tr>
    </w:tbl>
    <w:p w14:paraId="124FEA83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5. Confusion matrix result model 2 site 2.</w:t>
      </w:r>
    </w:p>
    <w:tbl>
      <w:tblPr>
        <w:tblW w:w="6520" w:type="dxa"/>
        <w:tblInd w:w="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840"/>
        <w:gridCol w:w="1840"/>
        <w:gridCol w:w="1400"/>
      </w:tblGrid>
      <w:tr w:rsidR="004E0D8D" w:rsidRPr="009718AB" w14:paraId="78B3914E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1D1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2AA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213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0F51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2F9A65E7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95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02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963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BDD5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15FE1C3D" w14:textId="77777777" w:rsidTr="00843D8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1A5F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84FB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5C2F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5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7075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76</w:t>
            </w:r>
          </w:p>
        </w:tc>
      </w:tr>
      <w:tr w:rsidR="004E0D8D" w:rsidRPr="009718AB" w14:paraId="7396101F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DFA9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858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B216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6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BD3F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751</w:t>
            </w:r>
          </w:p>
        </w:tc>
      </w:tr>
    </w:tbl>
    <w:p w14:paraId="5EF5673A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6. Confusion matrix result model 2 site 3.</w:t>
      </w:r>
    </w:p>
    <w:tbl>
      <w:tblPr>
        <w:tblW w:w="6520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840"/>
        <w:gridCol w:w="1840"/>
        <w:gridCol w:w="1400"/>
      </w:tblGrid>
      <w:tr w:rsidR="004E0D8D" w:rsidRPr="009718AB" w14:paraId="617A4751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008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EAF4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24A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8DF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29382AF5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D66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1E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2B9A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7B4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6673539A" w14:textId="77777777" w:rsidTr="00843D8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B146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B41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173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7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BF0E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312</w:t>
            </w:r>
          </w:p>
        </w:tc>
      </w:tr>
      <w:tr w:rsidR="004E0D8D" w:rsidRPr="009718AB" w14:paraId="38F07351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1AC7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2A5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85AF1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4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BBBF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493</w:t>
            </w:r>
          </w:p>
        </w:tc>
      </w:tr>
    </w:tbl>
    <w:p w14:paraId="7B84B799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7. Confusion matrix result model 3 site 1.</w:t>
      </w:r>
    </w:p>
    <w:tbl>
      <w:tblPr>
        <w:tblW w:w="6520" w:type="dxa"/>
        <w:tblInd w:w="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840"/>
        <w:gridCol w:w="1840"/>
        <w:gridCol w:w="1400"/>
      </w:tblGrid>
      <w:tr w:rsidR="004E0D8D" w:rsidRPr="009718AB" w14:paraId="1969BCFA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6C3C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2D1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1E8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22BE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683B7A7C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028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5DE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9F8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3A75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2268B8CE" w14:textId="77777777" w:rsidTr="00843D8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B09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C900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1F2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3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AECD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63</w:t>
            </w:r>
          </w:p>
        </w:tc>
      </w:tr>
      <w:tr w:rsidR="004E0D8D" w:rsidRPr="009718AB" w14:paraId="17280D70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7182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445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CB32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2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E2A1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715</w:t>
            </w:r>
          </w:p>
        </w:tc>
      </w:tr>
    </w:tbl>
    <w:p w14:paraId="76983815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8. Confusion matrix result model 3 site 2.</w:t>
      </w:r>
    </w:p>
    <w:p w14:paraId="48AC78E3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1BA66EAA" w14:textId="77777777" w:rsidR="004E0D8D" w:rsidRPr="009718AB" w:rsidRDefault="004E0D8D" w:rsidP="004E0D8D">
      <w:pPr>
        <w:spacing w:after="160" w:line="259" w:lineRule="auto"/>
        <w:rPr>
          <w:rFonts w:ascii="Times New Roman" w:hAnsi="Times New Roman" w:cs="Times New Roman"/>
          <w:sz w:val="16"/>
          <w:szCs w:val="20"/>
          <w:lang w:val="en-US"/>
        </w:rPr>
      </w:pPr>
    </w:p>
    <w:tbl>
      <w:tblPr>
        <w:tblW w:w="6520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840"/>
        <w:gridCol w:w="1840"/>
        <w:gridCol w:w="1400"/>
      </w:tblGrid>
      <w:tr w:rsidR="004E0D8D" w:rsidRPr="009718AB" w14:paraId="139E1AC3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2D3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545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671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actu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76BD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</w:tr>
      <w:tr w:rsidR="004E0D8D" w:rsidRPr="009718AB" w14:paraId="18106434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661C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0DA6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6C1A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F045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</w:tr>
      <w:tr w:rsidR="004E0D8D" w:rsidRPr="009718AB" w14:paraId="62F38BAB" w14:textId="77777777" w:rsidTr="00843D8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F04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nl-NL"/>
              </w:rPr>
              <w:t>predic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1E39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non-</w:t>
            </w: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290D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4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C857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49</w:t>
            </w:r>
          </w:p>
        </w:tc>
      </w:tr>
      <w:tr w:rsidR="004E0D8D" w:rsidRPr="009718AB" w14:paraId="65EA8E43" w14:textId="77777777" w:rsidTr="00843D8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05B3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710D" w14:textId="77777777" w:rsidR="004E0D8D" w:rsidRPr="009718AB" w:rsidRDefault="004E0D8D" w:rsidP="00843D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proofErr w:type="spellStart"/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improvem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F56F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3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8AE0" w14:textId="77777777" w:rsidR="004E0D8D" w:rsidRPr="009718AB" w:rsidRDefault="004E0D8D" w:rsidP="00843D8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</w:pPr>
            <w:r w:rsidRPr="009718AB">
              <w:rPr>
                <w:rFonts w:ascii="Times New Roman" w:eastAsia="Times New Roman" w:hAnsi="Times New Roman" w:cs="Times New Roman"/>
                <w:color w:val="000000"/>
                <w:sz w:val="18"/>
                <w:lang w:eastAsia="nl-NL"/>
              </w:rPr>
              <w:t>1003</w:t>
            </w:r>
          </w:p>
        </w:tc>
      </w:tr>
    </w:tbl>
    <w:p w14:paraId="726086D7" w14:textId="77777777" w:rsidR="004E0D8D" w:rsidRPr="00E87822" w:rsidRDefault="004E0D8D" w:rsidP="004E0D8D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</w:pPr>
      <w:r w:rsidRPr="009718AB">
        <w:rPr>
          <w:rFonts w:ascii="Times New Roman" w:hAnsi="Times New Roman" w:cs="Times New Roman"/>
          <w:b/>
          <w:szCs w:val="20"/>
          <w:lang w:val="en-US"/>
        </w:rPr>
        <w:t>Table 9. Confusion matrix result model 3 site 3.</w:t>
      </w:r>
    </w:p>
    <w:p w14:paraId="0DCB4FC5" w14:textId="77777777" w:rsidR="00516702" w:rsidRDefault="00516702"/>
    <w:sectPr w:rsidR="005167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8D"/>
    <w:rsid w:val="004E0D8D"/>
    <w:rsid w:val="0051310D"/>
    <w:rsid w:val="00516702"/>
    <w:rsid w:val="00BE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4FDD0"/>
  <w15:chartTrackingRefBased/>
  <w15:docId w15:val="{A5B69BE1-BAB7-1A44-9543-0248AE9B8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D8D"/>
    <w:pPr>
      <w:spacing w:line="276" w:lineRule="auto"/>
    </w:pPr>
    <w:rPr>
      <w:rFonts w:ascii="Verdan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Hannah Reinhardt</cp:lastModifiedBy>
  <cp:revision>1</cp:revision>
  <dcterms:created xsi:type="dcterms:W3CDTF">2023-07-14T15:40:00Z</dcterms:created>
  <dcterms:modified xsi:type="dcterms:W3CDTF">2023-07-14T15:40:00Z</dcterms:modified>
</cp:coreProperties>
</file>